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872" w:tblpY="-202"/>
        <w:tblOverlap w:val="never"/>
        <w:tblW w:w="841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94"/>
        <w:gridCol w:w="1134"/>
        <w:gridCol w:w="1417"/>
        <w:gridCol w:w="1134"/>
        <w:gridCol w:w="934"/>
      </w:tblGrid>
      <w:tr w:rsidR="00AD38E8" w:rsidRPr="00CD16F9" w14:paraId="2451D7BE" w14:textId="77777777" w:rsidTr="00C36275">
        <w:trPr>
          <w:trHeight w:val="120"/>
        </w:trPr>
        <w:tc>
          <w:tcPr>
            <w:tcW w:w="841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4080"/>
          </w:tcPr>
          <w:p w14:paraId="3EDC4BB9" w14:textId="77777777" w:rsidR="00AD38E8" w:rsidRPr="00CD16F9" w:rsidRDefault="00AD38E8" w:rsidP="00AD38E8">
            <w:pPr>
              <w:tabs>
                <w:tab w:val="left" w:pos="6581"/>
                <w:tab w:val="left" w:pos="7039"/>
              </w:tabs>
              <w:spacing w:before="120" w:after="120"/>
              <w:rPr>
                <w:rFonts w:ascii="Times Roman" w:hAnsi="Times Roman" w:cs="Arial"/>
                <w:b/>
                <w:color w:val="FFFFFF" w:themeColor="background1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b/>
                <w:color w:val="FFFFFF" w:themeColor="background1"/>
                <w:sz w:val="16"/>
                <w:szCs w:val="20"/>
                <w:lang w:val="en-US"/>
              </w:rPr>
              <w:t>TABLE IV. Baseline characteristics nonresponse analys</w:t>
            </w:r>
            <w:r>
              <w:rPr>
                <w:rFonts w:ascii="Times Roman" w:hAnsi="Times Roman" w:cs="Arial"/>
                <w:b/>
                <w:color w:val="FFFFFF" w:themeColor="background1"/>
                <w:sz w:val="16"/>
                <w:szCs w:val="20"/>
                <w:lang w:val="en-US"/>
              </w:rPr>
              <w:t>is</w:t>
            </w:r>
            <w:r w:rsidRPr="00CD16F9">
              <w:rPr>
                <w:rFonts w:ascii="Times Roman" w:hAnsi="Times Roman" w:cs="Arial"/>
                <w:b/>
                <w:color w:val="FFFFFF" w:themeColor="background1"/>
                <w:sz w:val="16"/>
                <w:szCs w:val="20"/>
                <w:lang w:val="en-US"/>
              </w:rPr>
              <w:t xml:space="preserve"> (N=619)</w:t>
            </w:r>
          </w:p>
        </w:tc>
      </w:tr>
      <w:tr w:rsidR="00AD38E8" w:rsidRPr="00CD16F9" w14:paraId="5E721140" w14:textId="77777777" w:rsidTr="00C36275">
        <w:trPr>
          <w:trHeight w:val="476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CE5E33" w14:textId="77777777" w:rsidR="00AD38E8" w:rsidRPr="00CD16F9" w:rsidRDefault="00AD38E8" w:rsidP="00AD38E8">
            <w:pPr>
              <w:spacing w:after="40"/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00C3FC" w14:textId="77777777" w:rsidR="00AD38E8" w:rsidRPr="00CD16F9" w:rsidRDefault="00AD38E8" w:rsidP="00AD38E8">
            <w:pPr>
              <w:spacing w:before="120" w:after="120"/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  <w:t>Responders  (N=35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6B8552" w14:textId="77777777" w:rsidR="00AD38E8" w:rsidRPr="00CD16F9" w:rsidRDefault="00AD38E8" w:rsidP="00AD38E8">
            <w:pPr>
              <w:spacing w:before="120" w:after="120"/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proofErr w:type="spellStart"/>
            <w:r w:rsidRPr="00CD16F9"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  <w:t>Nonresponders</w:t>
            </w:r>
            <w:proofErr w:type="spellEnd"/>
            <w:r w:rsidRPr="00CD16F9"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  <w:t xml:space="preserve"> (N=26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E66E7D" w14:textId="77777777" w:rsidR="00AD38E8" w:rsidRPr="00CD16F9" w:rsidRDefault="00AD38E8" w:rsidP="00AD38E8">
            <w:pPr>
              <w:spacing w:before="120" w:after="120"/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  <w:t>All patients (N=619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960C4" w14:textId="77777777" w:rsidR="00AD38E8" w:rsidRPr="00CD16F9" w:rsidRDefault="00AD38E8" w:rsidP="00AD38E8">
            <w:pPr>
              <w:spacing w:before="120" w:after="120"/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  <w:t>P value</w:t>
            </w:r>
          </w:p>
        </w:tc>
      </w:tr>
      <w:tr w:rsidR="00AD38E8" w:rsidRPr="00CD16F9" w14:paraId="5F995A41" w14:textId="77777777" w:rsidTr="00C36275">
        <w:trPr>
          <w:trHeight w:val="284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0C9A1E" w14:textId="77777777" w:rsidR="00AD38E8" w:rsidRPr="00CD16F9" w:rsidRDefault="00AD38E8" w:rsidP="00AD38E8">
            <w:pPr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  <w:t>Sex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150E1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8BBBB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6AF4E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5009EA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</w:p>
        </w:tc>
      </w:tr>
      <w:tr w:rsidR="00AD38E8" w:rsidRPr="00CD16F9" w14:paraId="28AD1EC5" w14:textId="77777777" w:rsidTr="00C36275">
        <w:trPr>
          <w:trHeight w:val="284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286062" w14:textId="77777777" w:rsidR="00AD38E8" w:rsidRPr="00CD16F9" w:rsidRDefault="00AD38E8" w:rsidP="00AD38E8">
            <w:pPr>
              <w:ind w:firstLine="142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6513D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236 (6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76F7F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203 (7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D28EA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439 (70.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876151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0.013*</w:t>
            </w:r>
          </w:p>
        </w:tc>
      </w:tr>
      <w:tr w:rsidR="00AD38E8" w:rsidRPr="00CD16F9" w14:paraId="66A98033" w14:textId="77777777" w:rsidTr="00C36275">
        <w:trPr>
          <w:trHeight w:val="284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8223D7" w14:textId="77777777" w:rsidR="00AD38E8" w:rsidRPr="00CD16F9" w:rsidRDefault="00AD38E8" w:rsidP="00AD38E8">
            <w:pPr>
              <w:ind w:firstLine="142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5B264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117 (3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98483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63 (2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D7BCB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180 (29.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22EB4B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0.013*</w:t>
            </w:r>
          </w:p>
        </w:tc>
      </w:tr>
      <w:tr w:rsidR="00AD38E8" w:rsidRPr="00CD16F9" w14:paraId="2BB0C552" w14:textId="77777777" w:rsidTr="00C36275">
        <w:trPr>
          <w:trHeight w:val="284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A80A35" w14:textId="77777777" w:rsidR="00AD38E8" w:rsidRPr="00CD16F9" w:rsidRDefault="00AD38E8" w:rsidP="00AD38E8">
            <w:pPr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  <w:t xml:space="preserve">Age at time of injury </w:t>
            </w: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 xml:space="preserve">mean </w:t>
            </w:r>
            <w:r w:rsidRPr="00CD16F9"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  <w:t>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C5963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46.8 (1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E0567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38.1 (1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22378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43.2 (16.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D7B7BD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&lt;0.001*</w:t>
            </w:r>
          </w:p>
        </w:tc>
      </w:tr>
      <w:tr w:rsidR="00AD38E8" w:rsidRPr="00CD16F9" w14:paraId="347AF500" w14:textId="77777777" w:rsidTr="00C36275">
        <w:trPr>
          <w:trHeight w:val="284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8EB7B3" w14:textId="77777777" w:rsidR="00AD38E8" w:rsidRPr="00CD16F9" w:rsidRDefault="00AD38E8" w:rsidP="00AD38E8">
            <w:pPr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  <w:t>Fracture classification (Robinson;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A30DB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131CD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06335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EACB02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</w:p>
        </w:tc>
      </w:tr>
      <w:tr w:rsidR="00AD38E8" w:rsidRPr="00CD16F9" w14:paraId="49CCE5DF" w14:textId="77777777" w:rsidTr="00C36275">
        <w:trPr>
          <w:trHeight w:val="284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15E2C7" w14:textId="77777777" w:rsidR="00AD38E8" w:rsidRPr="00CD16F9" w:rsidRDefault="00AD38E8" w:rsidP="00AD38E8">
            <w:pPr>
              <w:ind w:firstLine="142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3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9EE12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168 (4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EF317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139 (5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0AF4B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307 (49.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31A67D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0.286</w:t>
            </w:r>
          </w:p>
        </w:tc>
      </w:tr>
      <w:tr w:rsidR="00AD38E8" w:rsidRPr="00CD16F9" w14:paraId="2BD5E8CB" w14:textId="77777777" w:rsidTr="00C36275">
        <w:trPr>
          <w:trHeight w:val="284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9B7B65" w14:textId="77777777" w:rsidR="00AD38E8" w:rsidRPr="00CD16F9" w:rsidRDefault="00AD38E8" w:rsidP="00AD38E8">
            <w:pPr>
              <w:ind w:firstLine="142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3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9B44B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27 (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6A2F3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19 (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607F0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46 (7.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6B5CDA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0.934</w:t>
            </w:r>
          </w:p>
        </w:tc>
      </w:tr>
      <w:tr w:rsidR="00AD38E8" w:rsidRPr="00CD16F9" w14:paraId="4A515CA3" w14:textId="77777777" w:rsidTr="00C36275">
        <w:trPr>
          <w:trHeight w:val="284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50862B" w14:textId="77777777" w:rsidR="00AD38E8" w:rsidRPr="00CD16F9" w:rsidRDefault="00AD38E8" w:rsidP="00AD38E8">
            <w:pPr>
              <w:ind w:firstLine="142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3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7F1F7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140 (3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A827A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90 (3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C2B75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230 (37.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9BF6A2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0.161</w:t>
            </w:r>
          </w:p>
        </w:tc>
      </w:tr>
      <w:tr w:rsidR="00AD38E8" w:rsidRPr="00CD16F9" w14:paraId="7B05A5A4" w14:textId="77777777" w:rsidTr="00C36275">
        <w:trPr>
          <w:trHeight w:val="284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5BA8C1" w14:textId="77777777" w:rsidR="00AD38E8" w:rsidRPr="00CD16F9" w:rsidRDefault="00AD38E8" w:rsidP="00AD38E8">
            <w:pPr>
              <w:ind w:firstLine="142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3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5B382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18 (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428F8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18 (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4620C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36 (5.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F249CA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0.481</w:t>
            </w:r>
          </w:p>
        </w:tc>
      </w:tr>
      <w:tr w:rsidR="00AD38E8" w:rsidRPr="00CD16F9" w14:paraId="2B995BFD" w14:textId="77777777" w:rsidTr="00C36275">
        <w:trPr>
          <w:trHeight w:val="284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B08DEC" w14:textId="77777777" w:rsidR="00AD38E8" w:rsidRPr="00CD16F9" w:rsidRDefault="00AD38E8" w:rsidP="00AD38E8">
            <w:pPr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  <w:t>Initial treatment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16E9F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DCC6F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8B623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D02146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</w:p>
        </w:tc>
      </w:tr>
      <w:tr w:rsidR="00AD38E8" w:rsidRPr="00CD16F9" w14:paraId="4B7C62A2" w14:textId="77777777" w:rsidTr="00C36275">
        <w:trPr>
          <w:trHeight w:val="284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6ABF6B" w14:textId="77777777" w:rsidR="00AD38E8" w:rsidRPr="00CD16F9" w:rsidRDefault="00AD38E8" w:rsidP="00AD38E8">
            <w:pPr>
              <w:ind w:firstLine="142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Non-oper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E42C9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283 (8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50DD4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219 (8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0850A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502 (81.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3C9066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0.497</w:t>
            </w:r>
          </w:p>
        </w:tc>
      </w:tr>
      <w:tr w:rsidR="00AD38E8" w:rsidRPr="00CD16F9" w14:paraId="00B66F2C" w14:textId="77777777" w:rsidTr="00C36275">
        <w:trPr>
          <w:trHeight w:val="284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E0C8EC" w14:textId="77777777" w:rsidR="00AD38E8" w:rsidRPr="00CD16F9" w:rsidRDefault="00AD38E8" w:rsidP="00AD38E8">
            <w:pPr>
              <w:ind w:firstLine="142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Oper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91167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70 (1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D6613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47 (1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1AF94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117 (18.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E9C851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0.497</w:t>
            </w:r>
          </w:p>
        </w:tc>
      </w:tr>
      <w:tr w:rsidR="00AD38E8" w:rsidRPr="00CD16F9" w14:paraId="2448C755" w14:textId="77777777" w:rsidTr="00C36275">
        <w:trPr>
          <w:trHeight w:val="284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D390BF" w14:textId="77777777" w:rsidR="00AD38E8" w:rsidRPr="00CD16F9" w:rsidRDefault="00AD38E8" w:rsidP="00AD38E8">
            <w:pPr>
              <w:ind w:firstLine="284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proofErr w:type="spellStart"/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Hookpl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4F534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20 (2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FA26F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6 (1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74E4B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26 (19.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738883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</w:p>
        </w:tc>
      </w:tr>
      <w:tr w:rsidR="00AD38E8" w:rsidRPr="00CD16F9" w14:paraId="62C18DF5" w14:textId="77777777" w:rsidTr="00C36275">
        <w:trPr>
          <w:trHeight w:val="284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13D522" w14:textId="77777777" w:rsidR="00AD38E8" w:rsidRPr="00CD16F9" w:rsidRDefault="00AD38E8" w:rsidP="00AD38E8">
            <w:pPr>
              <w:ind w:firstLine="284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Superior p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4373D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50 (6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820B6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34 (6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BC234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84 (63.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D627CB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</w:p>
        </w:tc>
      </w:tr>
      <w:tr w:rsidR="00AD38E8" w:rsidRPr="00CD16F9" w14:paraId="3091D03D" w14:textId="77777777" w:rsidTr="00C36275">
        <w:trPr>
          <w:trHeight w:val="284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6FC98B" w14:textId="77777777" w:rsidR="00AD38E8" w:rsidRPr="00CD16F9" w:rsidRDefault="00AD38E8" w:rsidP="00AD38E8">
            <w:pPr>
              <w:ind w:firstLine="284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Tension band wiring</w:t>
            </w: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B5A8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8 (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CD7E8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10 (1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3AC16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18 (13.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4D826F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</w:p>
        </w:tc>
      </w:tr>
      <w:tr w:rsidR="00AD38E8" w:rsidRPr="00CD16F9" w14:paraId="3A172819" w14:textId="77777777" w:rsidTr="00C36275">
        <w:trPr>
          <w:trHeight w:val="284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EE8DEC" w14:textId="77777777" w:rsidR="00AD38E8" w:rsidRPr="00CD16F9" w:rsidRDefault="00AD38E8" w:rsidP="00AD38E8">
            <w:pPr>
              <w:ind w:firstLine="284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Res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787CD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2 (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1A0FC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2 (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9B166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4 (3.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976554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</w:p>
        </w:tc>
      </w:tr>
      <w:tr w:rsidR="00AD38E8" w:rsidRPr="00CD16F9" w14:paraId="1D517BB0" w14:textId="77777777" w:rsidTr="00C36275">
        <w:trPr>
          <w:trHeight w:val="284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6A2618" w14:textId="77777777" w:rsidR="00AD38E8" w:rsidRPr="00CD16F9" w:rsidRDefault="00AD38E8" w:rsidP="00AD38E8">
            <w:pPr>
              <w:ind w:firstLine="284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4267B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1 (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52CA0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DDE5A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1 (0.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17EFA5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</w:p>
        </w:tc>
      </w:tr>
      <w:tr w:rsidR="00AD38E8" w:rsidRPr="00CD16F9" w14:paraId="15CDFCE0" w14:textId="77777777" w:rsidTr="00C36275">
        <w:trPr>
          <w:trHeight w:val="284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02D43F" w14:textId="77777777" w:rsidR="00AD38E8" w:rsidRPr="00CD16F9" w:rsidRDefault="00AD38E8" w:rsidP="00AD38E8">
            <w:pPr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  <w:t>Delayed unio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54F67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9 (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3E614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2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E67EF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11 (1.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95E70F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0.171</w:t>
            </w:r>
          </w:p>
        </w:tc>
      </w:tr>
      <w:tr w:rsidR="00AD38E8" w:rsidRPr="00CD16F9" w14:paraId="49D9442E" w14:textId="77777777" w:rsidTr="00C36275">
        <w:trPr>
          <w:trHeight w:val="284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6AC95C" w14:textId="77777777" w:rsidR="00AD38E8" w:rsidRPr="00CD16F9" w:rsidRDefault="00AD38E8" w:rsidP="00AD38E8">
            <w:pPr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  <w:t>Nonunio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B99CE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25 (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81CF8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14 (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C4B94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39 (6.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FC65C7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0.450</w:t>
            </w:r>
          </w:p>
        </w:tc>
      </w:tr>
      <w:tr w:rsidR="00AD38E8" w:rsidRPr="00CD16F9" w14:paraId="606FF598" w14:textId="77777777" w:rsidTr="00C36275">
        <w:trPr>
          <w:trHeight w:val="284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197E17" w14:textId="77777777" w:rsidR="00AD38E8" w:rsidRPr="00CD16F9" w:rsidRDefault="00AD38E8" w:rsidP="00AD38E8">
            <w:pPr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b/>
                <w:sz w:val="16"/>
                <w:szCs w:val="20"/>
                <w:lang w:val="en-US" w:eastAsia="nl-NL"/>
              </w:rPr>
              <w:t xml:space="preserve">Follow-up in years </w:t>
            </w: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mean 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708FC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7.4 (2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F049BF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7.4 (2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49DF95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 xml:space="preserve"> 7.4 (2.8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32B47" w14:textId="77777777" w:rsidR="00AD38E8" w:rsidRPr="00CD16F9" w:rsidRDefault="00AD38E8" w:rsidP="00AD38E8">
            <w:pPr>
              <w:jc w:val="center"/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Roman" w:hAnsi="Times Roman" w:cs="Arial"/>
                <w:sz w:val="16"/>
                <w:szCs w:val="20"/>
                <w:lang w:val="en-US" w:eastAsia="nl-NL"/>
              </w:rPr>
              <w:t>0.877</w:t>
            </w:r>
          </w:p>
        </w:tc>
      </w:tr>
      <w:tr w:rsidR="00AD38E8" w:rsidRPr="00CD16F9" w14:paraId="6C8F2108" w14:textId="77777777" w:rsidTr="00C36275">
        <w:trPr>
          <w:trHeight w:val="284"/>
        </w:trPr>
        <w:tc>
          <w:tcPr>
            <w:tcW w:w="841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DA7E7" w14:textId="77777777" w:rsidR="00AD38E8" w:rsidRPr="00CD16F9" w:rsidRDefault="00AD38E8" w:rsidP="00AD38E8">
            <w:pPr>
              <w:rPr>
                <w:rFonts w:ascii="Times Roman" w:hAnsi="Times Roman" w:cs="Arial"/>
                <w:sz w:val="16"/>
                <w:szCs w:val="20"/>
                <w:lang w:val="en-US" w:eastAsia="nl-NL"/>
              </w:rPr>
            </w:pPr>
            <w:r w:rsidRPr="00CD16F9">
              <w:rPr>
                <w:rFonts w:ascii="Times New Roman" w:hAnsi="Times New Roman" w:cs="Times New Roman"/>
                <w:sz w:val="20"/>
                <w:lang w:val="en-US"/>
              </w:rPr>
              <w:t>Data is expressed in N with percentages in parentheses unless otherwise specified. * P&lt;0,05 was considered to be significant</w:t>
            </w:r>
          </w:p>
        </w:tc>
      </w:tr>
    </w:tbl>
    <w:p w14:paraId="565FC011" w14:textId="77777777" w:rsidR="0032496C" w:rsidRDefault="0032496C" w:rsidP="00AD38E8"/>
    <w:p w14:paraId="72DFE269" w14:textId="77777777" w:rsidR="00F902E6" w:rsidRDefault="00F902E6" w:rsidP="00AD38E8"/>
    <w:p w14:paraId="11FDD3E1" w14:textId="77777777" w:rsidR="00F902E6" w:rsidRDefault="00F902E6" w:rsidP="00AD38E8"/>
    <w:p w14:paraId="51B60A6C" w14:textId="77777777" w:rsidR="00F902E6" w:rsidRDefault="00F902E6" w:rsidP="00AD38E8"/>
    <w:p w14:paraId="4FBAA71A" w14:textId="77777777" w:rsidR="00F902E6" w:rsidRDefault="00F902E6" w:rsidP="00AD38E8"/>
    <w:p w14:paraId="46A9706E" w14:textId="77777777" w:rsidR="00F902E6" w:rsidRDefault="00F902E6" w:rsidP="00AD38E8"/>
    <w:p w14:paraId="6D4AF996" w14:textId="77777777" w:rsidR="00F902E6" w:rsidRDefault="00F902E6" w:rsidP="00AD38E8"/>
    <w:p w14:paraId="7055D039" w14:textId="77777777" w:rsidR="00F902E6" w:rsidRDefault="00F902E6" w:rsidP="00AD38E8"/>
    <w:p w14:paraId="272207BB" w14:textId="77777777" w:rsidR="00F902E6" w:rsidRDefault="00F902E6" w:rsidP="00AD38E8">
      <w:bookmarkStart w:id="0" w:name="_GoBack"/>
      <w:bookmarkEnd w:id="0"/>
    </w:p>
    <w:sectPr w:rsidR="00F902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8E8"/>
    <w:rsid w:val="0032496C"/>
    <w:rsid w:val="00AD38E8"/>
    <w:rsid w:val="00F90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5E958"/>
  <w15:chartTrackingRefBased/>
  <w15:docId w15:val="{A43D5268-AC8A-C04A-A457-42CB61E7E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8E8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s van der Linde</dc:creator>
  <cp:keywords/>
  <dc:description/>
  <cp:lastModifiedBy>Paul Alexander D.</cp:lastModifiedBy>
  <cp:revision>2</cp:revision>
  <dcterms:created xsi:type="dcterms:W3CDTF">2021-07-25T21:00:00Z</dcterms:created>
  <dcterms:modified xsi:type="dcterms:W3CDTF">2022-07-17T05:30:00Z</dcterms:modified>
</cp:coreProperties>
</file>